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FA1" w:rsidRDefault="006D6816" w:rsidP="005D3FA1">
      <w:pPr>
        <w:rPr>
          <w:b/>
        </w:rPr>
      </w:pPr>
      <w:r w:rsidRPr="00D776FC">
        <w:rPr>
          <w:b/>
        </w:rPr>
        <w:t xml:space="preserve">Table S2. </w:t>
      </w:r>
      <w:proofErr w:type="spellStart"/>
      <w:proofErr w:type="gramStart"/>
      <w:r w:rsidR="00754EBD" w:rsidRPr="00FC04DB">
        <w:rPr>
          <w:b/>
        </w:rPr>
        <w:t>Neurotrophins</w:t>
      </w:r>
      <w:proofErr w:type="spellEnd"/>
      <w:r w:rsidR="00754EBD" w:rsidRPr="00FC04DB">
        <w:rPr>
          <w:b/>
        </w:rPr>
        <w:t xml:space="preserve"> </w:t>
      </w:r>
      <w:r w:rsidR="00754EBD">
        <w:rPr>
          <w:b/>
        </w:rPr>
        <w:t xml:space="preserve">and </w:t>
      </w:r>
      <w:r w:rsidR="00754EBD" w:rsidRPr="00FC04DB">
        <w:rPr>
          <w:b/>
        </w:rPr>
        <w:t>Receptors PCR Array</w:t>
      </w:r>
      <w:r w:rsidR="00754EBD">
        <w:rPr>
          <w:b/>
        </w:rPr>
        <w:t>.</w:t>
      </w:r>
      <w:proofErr w:type="gramEnd"/>
      <w:r w:rsidR="005D3FA1">
        <w:rPr>
          <w:b/>
        </w:rPr>
        <w:br/>
      </w:r>
      <w:r w:rsidR="005D3FA1">
        <w:t xml:space="preserve">Fold changes are shown as ratios of gene expression in dying versus surviving neurons. </w:t>
      </w:r>
    </w:p>
    <w:tbl>
      <w:tblPr>
        <w:tblW w:w="10746" w:type="dxa"/>
        <w:tblInd w:w="-15" w:type="dxa"/>
        <w:tblLook w:val="04A0"/>
      </w:tblPr>
      <w:tblGrid>
        <w:gridCol w:w="835"/>
        <w:gridCol w:w="1274"/>
        <w:gridCol w:w="970"/>
        <w:gridCol w:w="1653"/>
        <w:gridCol w:w="1101"/>
        <w:gridCol w:w="826"/>
        <w:gridCol w:w="981"/>
        <w:gridCol w:w="920"/>
        <w:gridCol w:w="2186"/>
      </w:tblGrid>
      <w:tr w:rsidR="000E3066" w:rsidRPr="00A81A6B" w:rsidTr="005D3FA1">
        <w:trPr>
          <w:trHeight w:val="530"/>
        </w:trPr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vAlign w:val="center"/>
            <w:hideMark/>
          </w:tcPr>
          <w:p w:rsidR="00817C1B" w:rsidRPr="00A81A6B" w:rsidRDefault="00D117A3" w:rsidP="000E3066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Unigene</w:t>
            </w:r>
            <w:proofErr w:type="spellEnd"/>
            <w:r w:rsidR="004361C6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5" w:type="dxa"/>
            </w:tcMar>
            <w:vAlign w:val="center"/>
            <w:hideMark/>
          </w:tcPr>
          <w:p w:rsidR="00817C1B" w:rsidRPr="00A81A6B" w:rsidRDefault="00817C1B" w:rsidP="000E3066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817C1B" w:rsidRPr="00A81A6B" w:rsidRDefault="00817C1B" w:rsidP="000E3066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7C1B" w:rsidRPr="00A81A6B" w:rsidRDefault="00817C1B" w:rsidP="000E3066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vAlign w:val="center"/>
            <w:hideMark/>
          </w:tcPr>
          <w:p w:rsidR="00817C1B" w:rsidRPr="00A81A6B" w:rsidRDefault="00817C1B" w:rsidP="000E3066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58" w:type="dxa"/>
            </w:tcMar>
            <w:vAlign w:val="center"/>
            <w:hideMark/>
          </w:tcPr>
          <w:p w:rsidR="00817C1B" w:rsidRPr="00A81A6B" w:rsidRDefault="00817C1B" w:rsidP="007D78E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58" w:type="dxa"/>
            </w:tcMar>
            <w:vAlign w:val="center"/>
            <w:hideMark/>
          </w:tcPr>
          <w:p w:rsidR="00817C1B" w:rsidRPr="00A81A6B" w:rsidRDefault="00817C1B" w:rsidP="007D78E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58" w:type="dxa"/>
            </w:tcMar>
            <w:vAlign w:val="center"/>
            <w:hideMark/>
          </w:tcPr>
          <w:p w:rsidR="00A81A6B" w:rsidRPr="00607DFD" w:rsidRDefault="00817C1B" w:rsidP="000E3066">
            <w:pPr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607DFD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Gene</w:t>
            </w:r>
          </w:p>
          <w:p w:rsidR="00817C1B" w:rsidRPr="00607DFD" w:rsidRDefault="00817C1B" w:rsidP="000E3066">
            <w:pPr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607DFD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Card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vAlign w:val="center"/>
            <w:hideMark/>
          </w:tcPr>
          <w:p w:rsidR="00817C1B" w:rsidRPr="00A81A6B" w:rsidRDefault="00817C1B" w:rsidP="000E3066">
            <w:pPr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PubMed Links</w:t>
            </w:r>
          </w:p>
        </w:tc>
      </w:tr>
      <w:tr w:rsidR="000E3066" w:rsidRPr="00A81A6B" w:rsidTr="005D3FA1">
        <w:trPr>
          <w:trHeight w:val="162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503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913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dnf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</w:tcBorders>
            <w:shd w:val="clear" w:color="auto" w:fill="DAEEF3" w:themeFill="accent5" w:themeFillTint="33"/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lial cell derived neurotrophic factor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B9BC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.036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76500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76500B">
              <w:rPr>
                <w:rFonts w:ascii="Arial Narrow" w:eastAsia="Times New Roman" w:hAnsi="Arial Narrow" w:cs="Times New Roman"/>
                <w:sz w:val="18"/>
                <w:szCs w:val="18"/>
              </w:rPr>
              <w:t>0.01182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817C1B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" w:tgtFrame="_parent" w:history="1">
              <w:proofErr w:type="spellStart"/>
              <w:r w:rsidR="00817C1B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dnf</w:t>
              </w:r>
              <w:proofErr w:type="spellEnd"/>
            </w:hyperlink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Y. -.M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Yoo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2012 (</w:t>
            </w:r>
            <w:hyperlink r:id="rId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I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anter-Schlifke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9 (</w:t>
            </w:r>
            <w:hyperlink r:id="rId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J. E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innich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L. -F. Wong et al. 2006 (</w:t>
            </w:r>
            <w:hyperlink r:id="rId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810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mfg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lia maturation factor, gamma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817C1B" w:rsidRPr="00A81A6B" w:rsidRDefault="00817C1B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.81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76500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76500B">
              <w:rPr>
                <w:rFonts w:ascii="Arial Narrow" w:eastAsia="Times New Roman" w:hAnsi="Arial Narrow" w:cs="Times New Roman"/>
                <w:sz w:val="18"/>
                <w:szCs w:val="18"/>
              </w:rPr>
              <w:t>0.0174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" w:tgtFrame="_parent" w:history="1">
              <w:proofErr w:type="spellStart"/>
              <w:r w:rsidR="00817C1B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mfg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H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Tsuik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0 (</w:t>
            </w:r>
            <w:hyperlink r:id="rId1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48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91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lr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  <w:shd w:val="clear" w:color="auto" w:fill="DAEEF3" w:themeFill="accent5" w:themeFillTint="33"/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lan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eptor 2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.31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76500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76500B">
              <w:rPr>
                <w:rFonts w:ascii="Arial Narrow" w:eastAsia="Times New Roman" w:hAnsi="Arial Narrow" w:cs="Times New Roman"/>
                <w:sz w:val="18"/>
                <w:szCs w:val="18"/>
              </w:rPr>
              <w:t>0.0255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817C1B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" w:tgtFrame="_parent" w:history="1">
              <w:r w:rsidR="00817C1B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alr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Toifgh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8 (</w:t>
            </w:r>
            <w:hyperlink r:id="rId1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Y. Yang et al. 2006 (</w:t>
            </w:r>
            <w:hyperlink r:id="rId14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375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2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hemokine (C-X-C motif) receptor 4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817C1B" w:rsidRPr="00A81A6B" w:rsidRDefault="00817C1B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86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.88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76500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76500B">
              <w:rPr>
                <w:rFonts w:ascii="Arial Narrow" w:eastAsia="Times New Roman" w:hAnsi="Arial Narrow" w:cs="Times New Roman"/>
                <w:sz w:val="18"/>
                <w:szCs w:val="18"/>
              </w:rPr>
              <w:t>0.0365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" w:tgtFrame="_parent" w:history="1">
              <w:r w:rsidR="00817C1B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xcr4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A. J. Shepherd et al. 2012 (</w:t>
            </w:r>
            <w:hyperlink r:id="rId1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Ödemis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et al. 2002 (</w:t>
            </w:r>
            <w:hyperlink r:id="rId1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X. Liu et al. 2013 (</w:t>
            </w:r>
            <w:hyperlink r:id="rId1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43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09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gf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  <w:shd w:val="clear" w:color="auto" w:fill="DAEEF3" w:themeFill="accent5" w:themeFillTint="33"/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GF nerve growth factor inducible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8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02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60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817C1B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9" w:tgtFrame="_parent" w:history="1">
              <w:proofErr w:type="spellStart"/>
              <w:r w:rsidR="00817C1B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Vgf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J. Adler et al. 2003 (</w:t>
            </w:r>
            <w:hyperlink r:id="rId2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G. -L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erri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et al. 2011 (</w:t>
            </w:r>
            <w:hyperlink r:id="rId21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042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1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if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eukemia inhibitory factor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.66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784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22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Lif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B. E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Deverman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 &amp; P. H. Patterson et al. 2012 (</w:t>
            </w:r>
            <w:hyperlink r:id="rId2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24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33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pl13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bosomal protein L13A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7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855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24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Rpl13a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. M. Curtis et al. 2010 (</w:t>
            </w:r>
            <w:hyperlink r:id="rId2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21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5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Hypoxanthine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hosphoribosyltrans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erase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gprtase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prt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125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63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012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26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Hprt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D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culley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1992 (</w:t>
            </w:r>
            <w:hyperlink r:id="rId2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44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076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plp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bosomal protein, large, P1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729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54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4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28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Rplp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. C. Tan et al. 2012 (</w:t>
            </w:r>
            <w:hyperlink r:id="rId2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16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gf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nsforming growth factor alph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ATTGFAA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GF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.91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647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0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Tgfa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. Guerra-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Crespo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9 (</w:t>
            </w:r>
            <w:hyperlink r:id="rId3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7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0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dh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actate dehydrogenase 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dh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7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65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2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Ldha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D. Martins-de-Souza et al. 2012 (</w:t>
            </w:r>
            <w:hyperlink r:id="rId3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  <w:bookmarkStart w:id="0" w:name="_GoBack"/>
        <w:bookmarkEnd w:id="0"/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126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0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sp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ersephi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S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.12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67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4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Pspn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J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ilbrandt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1998 (</w:t>
            </w:r>
            <w:hyperlink r:id="rId3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35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x3c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hemokine (C-X3-C motif) receptor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bs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.64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793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6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x3c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. Zhang et al. 2012 (</w:t>
            </w:r>
            <w:hyperlink r:id="rId3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8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0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mfb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lia maturation factor, bet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3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68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90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8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mfb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Thangavel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3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20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3446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rg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egul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TAK_alpha2a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tak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.7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2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0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rg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Longart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4 (</w:t>
            </w:r>
            <w:hyperlink r:id="rId4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6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3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rt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rtemi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.11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256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2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Artn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H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Baloh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1998 (</w:t>
            </w:r>
            <w:hyperlink r:id="rId4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9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5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g6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fnb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.65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28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4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Il6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X. -H. Wei et al. 2013 (</w:t>
            </w:r>
            <w:hyperlink r:id="rId4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9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eat shock protein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p25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p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.27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318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6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Hspb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. Hu et al. 2009 (</w:t>
            </w:r>
            <w:hyperlink r:id="rId4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96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43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.19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3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8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d40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N. Y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Calingasan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2 (</w:t>
            </w:r>
            <w:hyperlink r:id="rId4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9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93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ibroblast growth factor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gf-2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FGF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70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413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0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gf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F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Gaughran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5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1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2275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gf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rve growth factor (beta polypeptide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gfb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24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54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2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gf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. F. Philips et al. 2001 (</w:t>
            </w:r>
            <w:hyperlink r:id="rId5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3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09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protein p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12612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p53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02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55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4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Tp53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. Medrano et al. 2009  (</w:t>
            </w:r>
            <w:hyperlink r:id="rId5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12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1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BJ osteosarcoma oncogen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.89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603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6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os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K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Nakadate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5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2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121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u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Fusion (involved in t(12;16) in malignant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iposarcoma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(human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47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65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8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us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C. Huang et al. 2010 (</w:t>
            </w:r>
            <w:hyperlink r:id="rId5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01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5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py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ancreatic polypeptide receptor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.08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69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0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Ppy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A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Yahy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6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8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1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tf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trophin 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T4P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tf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.98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707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2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tf4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T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Oshitar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1 (</w:t>
            </w:r>
            <w:hyperlink r:id="rId6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517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088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tger2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rostaglandin E receptor 2 (subtype EP2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EP2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tger-ep2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CD9D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.834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7107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4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Ptger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Y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Quan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6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213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0999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hr1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orticotrop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leasing hormone receptor 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CF3F6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91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7274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6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rh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H. A. Dunn et al. 2013 (</w:t>
            </w:r>
            <w:hyperlink r:id="rId6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lastRenderedPageBreak/>
              <w:t>Rn.88489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9194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 (TNF receptor superfamily, member 6)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6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000000" w:fill="FCF8FB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7668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75026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8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as</w:t>
              </w:r>
            </w:hyperlink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J. Yang et al. 2010 (</w:t>
            </w:r>
            <w:hyperlink r:id="rId6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3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yelocytomatosis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5490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CMYC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yc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My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.26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768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0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Myc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J. T. Babcock et al. 2013 (</w:t>
            </w:r>
            <w:hyperlink r:id="rId7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82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fibrom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8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2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f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H. -F. Wang et al. 2011 (</w:t>
            </w:r>
            <w:hyperlink r:id="rId7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8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ac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achykin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eptor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ac1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.39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86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4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Tac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N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Pantaleo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0 (</w:t>
            </w:r>
            <w:hyperlink r:id="rId7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133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y1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peptide Y receptor Y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9393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Y-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97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87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6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py1r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Y. -S. Hsieh et al. 2013 (</w:t>
            </w:r>
            <w:hyperlink r:id="rId7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0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0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if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eukemia inhibitory factor receptor alph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98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878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8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Lifr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C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Nogueir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-Silva et al. 2012 (</w:t>
            </w:r>
            <w:hyperlink r:id="rId7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76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91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bln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erebell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 precurs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.48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879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0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bln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Rucinsk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</w:t>
            </w:r>
            <w:proofErr w:type="gram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al .</w:t>
            </w:r>
            <w:proofErr w:type="gram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2009 (</w:t>
            </w:r>
            <w:hyperlink r:id="rId8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2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9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t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etallothione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IF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t-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8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36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88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2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Mt3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J. He et al. 2013 (</w:t>
            </w:r>
            <w:hyperlink r:id="rId8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9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247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Zfp1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Zinc finger protein 1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rif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62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91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4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Zfp110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F. S. Collins 2002 (</w:t>
            </w:r>
            <w:hyperlink r:id="rId8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7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1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Rt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ypocreti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orex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.61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933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6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HcRt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T. A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Butterick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8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78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691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Zfp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Zinc finger protein 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74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98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8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Zfp9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754EBD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754EBD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V. Di </w:t>
            </w:r>
            <w:proofErr w:type="spellStart"/>
            <w:r w:rsidRPr="00754EBD">
              <w:rPr>
                <w:rFonts w:ascii="Arial Narrow" w:eastAsia="Times New Roman" w:hAnsi="Arial Narrow" w:cs="Times New Roman"/>
                <w:sz w:val="18"/>
                <w:szCs w:val="18"/>
              </w:rPr>
              <w:t>Pietro</w:t>
            </w:r>
            <w:proofErr w:type="spellEnd"/>
            <w:r w:rsidRPr="00754EBD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89" w:tgtFrame="_parent" w:history="1">
              <w:r w:rsidRPr="00754EBD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754EBD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6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35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dcyap1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denylate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yclase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activating polypeptide 1 receptor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ACAP-R1A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ACAPR1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ACAPR1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.61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299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color w:val="0000FF"/>
                <w:sz w:val="18"/>
                <w:szCs w:val="18"/>
              </w:rPr>
            </w:pPr>
            <w:hyperlink r:id="rId90" w:tgtFrame="_parent" w:history="1">
              <w:r w:rsidR="00CD73A1" w:rsidRPr="00607DFD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Adcyap1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754EBD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754EBD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A. U. Syed et </w:t>
            </w:r>
            <w:proofErr w:type="gramStart"/>
            <w:r w:rsidRPr="00754EBD">
              <w:rPr>
                <w:rFonts w:ascii="Arial Narrow" w:eastAsia="Times New Roman" w:hAnsi="Arial Narrow" w:cs="Times New Roman"/>
                <w:sz w:val="18"/>
                <w:szCs w:val="18"/>
              </w:rPr>
              <w:t>al .</w:t>
            </w:r>
            <w:proofErr w:type="gramEnd"/>
            <w:r w:rsidRPr="00754EBD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2012 (</w:t>
            </w:r>
            <w:hyperlink r:id="rId91" w:tgtFrame="_parent" w:history="1">
              <w:r w:rsidRPr="00754EBD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754EBD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39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122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ignal transducer and activator of transcription 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97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00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2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Stat4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. Robinson et al. 2006 (</w:t>
            </w:r>
            <w:hyperlink r:id="rId9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1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15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nsforming growth factor, beta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5E7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.87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008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4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Tgfb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Vivar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9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1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1 receptor, type I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.14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069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6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Il1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pulber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9 (</w:t>
            </w:r>
            <w:hyperlink r:id="rId9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18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04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c2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elanocort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2 recep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.32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10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8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Mc2r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I. A. Malik et al. 2012 (</w:t>
            </w:r>
            <w:hyperlink r:id="rId9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01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7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rp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strin releasing peptide recep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.78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256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0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rpr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J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Prest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-Torres et al. 2007 (</w:t>
            </w:r>
            <w:hyperlink r:id="rId101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90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3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fra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DNF family receptor alpha 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.90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303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2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fra3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L. Forrest &amp; J. R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east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8 (</w:t>
            </w:r>
            <w:hyperlink r:id="rId103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3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039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ntf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iliary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trophic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factor recep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41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32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4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ntfr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N. Lee et al. 2013 (</w:t>
            </w:r>
            <w:hyperlink r:id="rId105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37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0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6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6 recep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6R1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85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389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6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Il6r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. 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ihar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10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4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087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6 signal transduc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c1055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p130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-6r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43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422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8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Il6st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. P. Lam et al. 2010 (</w:t>
            </w:r>
            <w:hyperlink r:id="rId10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0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R_0062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OC68567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Similar to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yocyte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enhancer factor 2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46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468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607DFD">
              <w:rPr>
                <w:rFonts w:ascii="Arial Narrow" w:eastAsia="Times New Roman" w:hAnsi="Arial Narrow" w:cs="Times New Roman"/>
                <w:sz w:val="18"/>
                <w:szCs w:val="18"/>
              </w:rPr>
              <w:t>Not locat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V. G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Dmitriev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8 (</w:t>
            </w:r>
            <w:hyperlink r:id="rId11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45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gf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rve growth factor receptor (TNFR superfamily, member 1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D776F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NGFR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NGFRR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75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75NT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.64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475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1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gfr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F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Montazer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11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45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7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fra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DNF family receptor alpha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etl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.76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49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3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fra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T. Kawakami et al. 2003 (</w:t>
            </w:r>
            <w:hyperlink r:id="rId11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91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hbp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orticotrop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leasing hormone binding protei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fb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27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50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5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rhbp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A. -M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Bug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11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44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71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0r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10 receptor, alph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30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526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7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Il10ra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K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amm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11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69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-cell CLL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ymphoma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-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3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55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9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Bcl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N. Z. Hoh et al. 2010 (</w:t>
            </w:r>
            <w:hyperlink r:id="rId12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4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8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0X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.74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619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1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Il10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A. Y. Lai et al. 2006 (</w:t>
            </w:r>
            <w:hyperlink r:id="rId12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3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1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ntf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iliary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trophic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29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648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3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ntf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K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Paintli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12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45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14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y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peptide Y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Y02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ATNPY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ATNPY02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CF4F7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876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6528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5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py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P. K. Dash et al. 2010 (</w:t>
            </w:r>
            <w:hyperlink r:id="rId12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4529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298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r1i2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uclear receptor subfamily 1, group I, member 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8643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XR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CE3E5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.401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7020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7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r1i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C. -C. Hung et al. 2007 (</w:t>
            </w:r>
            <w:hyperlink r:id="rId12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cantSplit/>
          <w:trHeight w:val="315"/>
        </w:trPr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lastRenderedPageBreak/>
              <w:t>Rn.1069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341934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gfb1i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nsforming growth factor beta 1 induced transcript 1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ra55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ic-5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200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74339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9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Tgfb1i1</w:t>
              </w:r>
            </w:hyperlink>
          </w:p>
        </w:tc>
        <w:tc>
          <w:tcPr>
            <w:tcW w:w="2186" w:type="dxa"/>
            <w:tcBorders>
              <w:left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. Inui et al. 2012 (</w:t>
            </w:r>
            <w:hyperlink r:id="rId13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15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714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hr2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orticotrop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leasing hormone receptor 2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f2r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000000" w:fill="FCE8EB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.9154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78437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1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rhr2</w:t>
              </w:r>
            </w:hyperlink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D. K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Grammatopoulos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and G. P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Chrousos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2002 (</w:t>
            </w:r>
            <w:hyperlink r:id="rId13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2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0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associated X protei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94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887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3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Bax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A. Iwata et al. 2010 (</w:t>
            </w:r>
            <w:hyperlink r:id="rId13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D776FC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49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5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rain-derived neurotrophic fac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817C1B" w:rsidRPr="00A81A6B" w:rsidRDefault="00817C1B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52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1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9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817C1B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5" w:tgtFrame="_parent" w:history="1">
              <w:proofErr w:type="spellStart"/>
              <w:r w:rsidR="00817C1B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Bdnf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W. W. Poon et al. 2013 (</w:t>
            </w:r>
            <w:hyperlink r:id="rId13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Z. Li et al. 2013 (</w:t>
            </w:r>
            <w:hyperlink r:id="rId137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D776FC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8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5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egul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817C1B" w:rsidRPr="00A81A6B" w:rsidRDefault="00817C1B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.92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963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817C1B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8" w:tgtFrame="_parent" w:history="1">
              <w:r w:rsidR="00817C1B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rg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817C1B" w:rsidRPr="00A81A6B" w:rsidRDefault="00817C1B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Chongchong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Xu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139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 xml:space="preserve">); </w:t>
            </w: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W. -P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Guo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14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57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9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l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lan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eptor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lnr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65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972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1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al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L. Holm et al. 2012 (</w:t>
            </w:r>
            <w:hyperlink r:id="rId14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74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cka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holecystokinin A recep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ck-a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98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974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3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ckar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P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Petkova-Kirov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14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8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119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tat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ignal transducer and activator of transcription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41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216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5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Stat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W. L. Hsu et al. 2009 (</w:t>
            </w:r>
            <w:hyperlink r:id="rId14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32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0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rt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ypocret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orex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receptor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tr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46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324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7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Hcrt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Fronczek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9 (</w:t>
            </w:r>
            <w:hyperlink r:id="rId14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071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9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gf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ibroblast growth factor 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45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424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9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gf9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J. -Y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Huang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&amp; J. -I. Chuang 2010 (</w:t>
            </w:r>
            <w:hyperlink r:id="rId15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547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4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gfrap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rve growth factor receptor (TNFRSF16) associated protein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ex3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ad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54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447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1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gfrap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T. A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lotkin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8 (</w:t>
            </w:r>
            <w:hyperlink r:id="rId15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54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0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trophin 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39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569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3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tf3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. I. Park et al. 2006 (</w:t>
            </w:r>
            <w:hyperlink r:id="rId15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1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0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h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orticotrop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leasing hormon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17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610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5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Crh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F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Tanriverd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8 (</w:t>
            </w:r>
            <w:hyperlink r:id="rId15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45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173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rs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ibroblast growth factor receptor substrate 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37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62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7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rs3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D. Sun et al. 2009 (</w:t>
            </w:r>
            <w:hyperlink r:id="rId15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13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121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fg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k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fused gen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48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4906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9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Tfg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Qu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7 (</w:t>
            </w:r>
            <w:hyperlink r:id="rId16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46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0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l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L-like 1 (chicken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27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14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1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ell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. -H. Lee et al. 2009 (</w:t>
            </w:r>
            <w:hyperlink r:id="rId16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84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26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1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27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3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Stat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G. Wang et al. 2012 (</w:t>
            </w:r>
            <w:hyperlink r:id="rId16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4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7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trophic tyrosine kinase, receptor, type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ATTRKB1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KB1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krb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kB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78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354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5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trk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D. Sun et al. 2007 (</w:t>
            </w:r>
            <w:hyperlink r:id="rId16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51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7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5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17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48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7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Stat3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Bokua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16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45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39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ffr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peptide FF receptor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pr74/</w:t>
            </w:r>
            <w:r w:rsidR="00D776F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ff2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gp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27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617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9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pffr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A. K. Smith et al. 2011 (</w:t>
            </w:r>
            <w:hyperlink r:id="rId17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625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9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DNF family receptor alpha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05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77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1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Gfra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N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Kholodilov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1 (</w:t>
            </w:r>
            <w:hyperlink r:id="rId17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22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80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rs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ibroblast growth factor receptor substrate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03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683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3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rs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W. E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Leadbeater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17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53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41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ibroblast growth factor receptor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93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7153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5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Fgfr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E. Woodbury &amp; T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Ikezu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2013 (</w:t>
            </w:r>
            <w:hyperlink r:id="rId176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21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39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py2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peptide Y receptor Y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91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7976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7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Npy2r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G. C. Mitchell et al. 2008 (</w:t>
            </w:r>
            <w:hyperlink r:id="rId178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32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0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rtr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ypocret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orexin</w:t>
            </w:r>
            <w:proofErr w:type="spellEnd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receptor 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846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9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Hcrtr2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L. Chen et al. 2013  (</w:t>
            </w:r>
            <w:hyperlink r:id="rId180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243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144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ctin, beta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ctx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CFBFE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007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90943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81" w:tgtFrame="_parent" w:history="1">
              <w:proofErr w:type="spellStart"/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Actb</w:t>
              </w:r>
              <w:proofErr w:type="spellEnd"/>
            </w:hyperlink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J. -H. Yi et al. 2008 (</w:t>
            </w:r>
            <w:hyperlink r:id="rId182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  <w:tr w:rsidR="000E3066" w:rsidRPr="00A81A6B" w:rsidTr="005D3FA1">
        <w:trPr>
          <w:trHeight w:val="315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104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5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4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aged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elanoma antigen, family D, 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58" w:type="dxa"/>
            </w:tcMar>
            <w:hideMark/>
          </w:tcPr>
          <w:p w:rsidR="00CD73A1" w:rsidRPr="00A81A6B" w:rsidRDefault="00CD73A1" w:rsidP="00A81A6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306/</w:t>
            </w:r>
            <w:r w:rsidR="00A81A6B"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rag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1E4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.91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9621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58" w:type="dxa"/>
            </w:tcMar>
            <w:hideMark/>
          </w:tcPr>
          <w:p w:rsidR="00CD73A1" w:rsidRPr="00607DFD" w:rsidRDefault="00115A20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83" w:tgtFrame="_parent" w:history="1">
              <w:r w:rsidR="00CD73A1" w:rsidRPr="00607DFD">
                <w:rPr>
                  <w:rFonts w:ascii="Arial Narrow" w:eastAsia="Times New Roman" w:hAnsi="Arial Narrow" w:cs="Times New Roman"/>
                  <w:sz w:val="18"/>
                  <w:szCs w:val="18"/>
                </w:rPr>
                <w:t>Maged1</w:t>
              </w:r>
            </w:hyperlink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58" w:type="dxa"/>
            </w:tcMar>
            <w:hideMark/>
          </w:tcPr>
          <w:p w:rsidR="00CD73A1" w:rsidRPr="00A81A6B" w:rsidRDefault="00CD73A1" w:rsidP="006D6816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A. H. </w:t>
            </w:r>
            <w:proofErr w:type="spellStart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>Salehi</w:t>
            </w:r>
            <w:proofErr w:type="spellEnd"/>
            <w:r w:rsidRPr="00A81A6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0 (</w:t>
            </w:r>
            <w:hyperlink r:id="rId184" w:tgtFrame="_parent" w:history="1">
              <w:r w:rsidRPr="00A81A6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  <w:u w:val="single"/>
                </w:rPr>
                <w:t>DOI</w:t>
              </w:r>
            </w:hyperlink>
            <w:r w:rsidRPr="00A81A6B">
              <w:rPr>
                <w:rFonts w:ascii="Arial Narrow" w:eastAsia="Times New Roman" w:hAnsi="Arial Narrow" w:cs="Times New Roman"/>
                <w:color w:val="0000FF"/>
                <w:sz w:val="18"/>
                <w:szCs w:val="18"/>
                <w:u w:val="single"/>
              </w:rPr>
              <w:t>)</w:t>
            </w:r>
          </w:p>
        </w:tc>
      </w:tr>
    </w:tbl>
    <w:p w:rsidR="006D6816" w:rsidRDefault="00754EBD">
      <w:r w:rsidRPr="00FC04DB">
        <w:t xml:space="preserve">Data for all detectable genes (those genes that were flagged as undetectable or unreliable are not included) are arranged in descending order based on p values. Hyperlinks to the </w:t>
      </w:r>
      <w:proofErr w:type="spellStart"/>
      <w:r w:rsidRPr="00FC04DB">
        <w:t>GeneCard</w:t>
      </w:r>
      <w:proofErr w:type="spellEnd"/>
      <w:r w:rsidRPr="00FC04DB">
        <w:t xml:space="preserve"> entry for each gene</w:t>
      </w:r>
      <w:r w:rsidRPr="00FC04DB">
        <w:rPr>
          <w:rStyle w:val="highlight"/>
          <w:color w:val="222222"/>
        </w:rPr>
        <w:t xml:space="preserve"> and Digital Object Identifier (DOI) for at least one supporting published reference are included. </w:t>
      </w:r>
      <w:proofErr w:type="spellStart"/>
      <w:r w:rsidRPr="00FC04DB">
        <w:rPr>
          <w:rStyle w:val="Emphasis"/>
          <w:b w:val="0"/>
          <w:color w:val="222222"/>
        </w:rPr>
        <w:t>GeneCards</w:t>
      </w:r>
      <w:proofErr w:type="spellEnd"/>
      <w:r w:rsidRPr="00FC04DB">
        <w:rPr>
          <w:rStyle w:val="st"/>
          <w:color w:val="222222"/>
        </w:rPr>
        <w:t xml:space="preserve"> is a searchable, integrated, </w:t>
      </w:r>
      <w:r w:rsidRPr="00FC04DB">
        <w:rPr>
          <w:rStyle w:val="Emphasis"/>
          <w:b w:val="0"/>
          <w:color w:val="222222"/>
        </w:rPr>
        <w:t>database</w:t>
      </w:r>
      <w:r w:rsidRPr="00FC04DB">
        <w:rPr>
          <w:rStyle w:val="st"/>
          <w:color w:val="222222"/>
        </w:rPr>
        <w:t xml:space="preserve"> of human genes that provides concise genomic related information, on all known and predicted human genes.</w:t>
      </w:r>
    </w:p>
    <w:sectPr w:rsidR="006D6816" w:rsidSect="00A81A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B0326"/>
    <w:rsid w:val="0003619A"/>
    <w:rsid w:val="000E3066"/>
    <w:rsid w:val="00115A20"/>
    <w:rsid w:val="002E2E4D"/>
    <w:rsid w:val="00316DEE"/>
    <w:rsid w:val="00421999"/>
    <w:rsid w:val="004361C6"/>
    <w:rsid w:val="00512A3F"/>
    <w:rsid w:val="0055692B"/>
    <w:rsid w:val="005B6E4E"/>
    <w:rsid w:val="005D3FA1"/>
    <w:rsid w:val="005F2B18"/>
    <w:rsid w:val="00607DFD"/>
    <w:rsid w:val="006B4E0C"/>
    <w:rsid w:val="006D6816"/>
    <w:rsid w:val="00724C4B"/>
    <w:rsid w:val="00754EBD"/>
    <w:rsid w:val="0076500B"/>
    <w:rsid w:val="007D78E7"/>
    <w:rsid w:val="00817C1B"/>
    <w:rsid w:val="00913B6F"/>
    <w:rsid w:val="00A50343"/>
    <w:rsid w:val="00A81A6B"/>
    <w:rsid w:val="00BA704D"/>
    <w:rsid w:val="00C2572F"/>
    <w:rsid w:val="00CB1141"/>
    <w:rsid w:val="00CD73A1"/>
    <w:rsid w:val="00D117A3"/>
    <w:rsid w:val="00D776FC"/>
    <w:rsid w:val="00EB0326"/>
    <w:rsid w:val="00F04388"/>
    <w:rsid w:val="00FA2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326"/>
    <w:rPr>
      <w:color w:val="0000FF"/>
      <w:u w:val="single"/>
    </w:rPr>
  </w:style>
  <w:style w:type="character" w:customStyle="1" w:styleId="highlight">
    <w:name w:val="highlight"/>
    <w:rsid w:val="00754EBD"/>
  </w:style>
  <w:style w:type="character" w:styleId="Emphasis">
    <w:name w:val="Emphasis"/>
    <w:uiPriority w:val="20"/>
    <w:qFormat/>
    <w:rsid w:val="00754EBD"/>
    <w:rPr>
      <w:b/>
      <w:bCs/>
      <w:i w:val="0"/>
      <w:iCs w:val="0"/>
    </w:rPr>
  </w:style>
  <w:style w:type="character" w:customStyle="1" w:styleId="st">
    <w:name w:val="st"/>
    <w:rsid w:val="00754E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326"/>
    <w:rPr>
      <w:color w:val="0000FF"/>
      <w:u w:val="single"/>
    </w:rPr>
  </w:style>
  <w:style w:type="character" w:customStyle="1" w:styleId="highlight">
    <w:name w:val="highlight"/>
    <w:rsid w:val="00754EBD"/>
  </w:style>
  <w:style w:type="character" w:styleId="Emphasis">
    <w:name w:val="Emphasis"/>
    <w:uiPriority w:val="20"/>
    <w:qFormat/>
    <w:rsid w:val="00754EBD"/>
    <w:rPr>
      <w:b/>
      <w:bCs/>
      <w:i w:val="0"/>
      <w:iCs w:val="0"/>
    </w:rPr>
  </w:style>
  <w:style w:type="character" w:customStyle="1" w:styleId="st">
    <w:name w:val="st"/>
    <w:rsid w:val="00754E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genecards.org/cgi-bin/carddisp.pl?gene=Hprt1" TargetMode="External"/><Relationship Id="rId117" Type="http://schemas.openxmlformats.org/officeDocument/2006/relationships/hyperlink" Target="http://www.genecards.org/cgi-bin/carddisp.pl?gene=Il10ra" TargetMode="External"/><Relationship Id="rId21" Type="http://schemas.openxmlformats.org/officeDocument/2006/relationships/hyperlink" Target="http://dx.doi.org/10.1016/j.jchemneu.2011.05.007" TargetMode="External"/><Relationship Id="rId42" Type="http://schemas.openxmlformats.org/officeDocument/2006/relationships/hyperlink" Target="http://www.genecards.org/cgi-bin/carddisp.pl?gene=Artn" TargetMode="External"/><Relationship Id="rId47" Type="http://schemas.openxmlformats.org/officeDocument/2006/relationships/hyperlink" Target="http://dx.doi.org/10.1016/j.brainres.2008.10.054" TargetMode="External"/><Relationship Id="rId63" Type="http://schemas.openxmlformats.org/officeDocument/2006/relationships/hyperlink" Target="http://dx.doi.org/10.1016/j.neulet.2011.06.057" TargetMode="External"/><Relationship Id="rId68" Type="http://schemas.openxmlformats.org/officeDocument/2006/relationships/hyperlink" Target="http://www.genecards.org/cgi-bin/carddisp.pl?gene=Fas" TargetMode="External"/><Relationship Id="rId84" Type="http://schemas.openxmlformats.org/officeDocument/2006/relationships/hyperlink" Target="http://www.genecards.org/cgi-bin/carddisp.pl?gene=Zfp110" TargetMode="External"/><Relationship Id="rId89" Type="http://schemas.openxmlformats.org/officeDocument/2006/relationships/hyperlink" Target="http://link.springer.com/article/10.1007/s11010-012-1541-2" TargetMode="External"/><Relationship Id="rId112" Type="http://schemas.openxmlformats.org/officeDocument/2006/relationships/hyperlink" Target="http://dx.doi.org/10.1179/2045772312Y.0000000077" TargetMode="External"/><Relationship Id="rId133" Type="http://schemas.openxmlformats.org/officeDocument/2006/relationships/hyperlink" Target="http://www.genecards.org/cgi-bin/carddisp.pl?gene=Bax" TargetMode="External"/><Relationship Id="rId138" Type="http://schemas.openxmlformats.org/officeDocument/2006/relationships/hyperlink" Target="http://www.genecards.org/cgi-bin/carddisp.pl?gene=Nrg1" TargetMode="External"/><Relationship Id="rId154" Type="http://schemas.openxmlformats.org/officeDocument/2006/relationships/hyperlink" Target="http://dx.doi.org/10.1016/j.expneurol.2006.03.016" TargetMode="External"/><Relationship Id="rId159" Type="http://schemas.openxmlformats.org/officeDocument/2006/relationships/hyperlink" Target="http://www.genecards.org/cgi-bin/carddisp.pl?gene=Tfg" TargetMode="External"/><Relationship Id="rId175" Type="http://schemas.openxmlformats.org/officeDocument/2006/relationships/hyperlink" Target="http://www.genecards.org/cgi-bin/carddisp.pl?gene=Fgfr1" TargetMode="External"/><Relationship Id="rId170" Type="http://schemas.openxmlformats.org/officeDocument/2006/relationships/hyperlink" Target="http://onlinelibrary.wiley.com/doi/10.1002/ajmg.b.31212/full" TargetMode="External"/><Relationship Id="rId16" Type="http://schemas.openxmlformats.org/officeDocument/2006/relationships/hyperlink" Target="http://www.jneurosci.org/content/32/49/17725.full.pdf+html" TargetMode="External"/><Relationship Id="rId107" Type="http://schemas.openxmlformats.org/officeDocument/2006/relationships/hyperlink" Target="http://dx.doi.org/10.1042/CS20110340" TargetMode="External"/><Relationship Id="rId11" Type="http://schemas.openxmlformats.org/officeDocument/2006/relationships/hyperlink" Target="https://www.jstage.jst.go.jp/article/biochemistry1922/127/3/127_3_517/_pdf" TargetMode="External"/><Relationship Id="rId32" Type="http://schemas.openxmlformats.org/officeDocument/2006/relationships/hyperlink" Target="http://www.genecards.org/cgi-bin/carddisp.pl?gene=Ldha" TargetMode="External"/><Relationship Id="rId37" Type="http://schemas.openxmlformats.org/officeDocument/2006/relationships/hyperlink" Target="http://dx.doi.org/10.1371/journal.pone.0035446" TargetMode="External"/><Relationship Id="rId53" Type="http://schemas.openxmlformats.org/officeDocument/2006/relationships/hyperlink" Target="http://thejns.org/doi/abs/10.3171/jns.2001.94.5.0765" TargetMode="External"/><Relationship Id="rId58" Type="http://schemas.openxmlformats.org/officeDocument/2006/relationships/hyperlink" Target="http://www.genecards.org/cgi-bin/carddisp.pl?gene=Fus" TargetMode="External"/><Relationship Id="rId74" Type="http://schemas.openxmlformats.org/officeDocument/2006/relationships/hyperlink" Target="http://www.genecards.org/cgi-bin/carddisp.pl?gene=Tacr1" TargetMode="External"/><Relationship Id="rId79" Type="http://schemas.openxmlformats.org/officeDocument/2006/relationships/hyperlink" Target="http://dx.doi.org/10.1371/journal.pone.0030517" TargetMode="External"/><Relationship Id="rId102" Type="http://schemas.openxmlformats.org/officeDocument/2006/relationships/hyperlink" Target="http://www.genecards.org/cgi-bin/carddisp.pl?gene=Gfra3" TargetMode="External"/><Relationship Id="rId123" Type="http://schemas.openxmlformats.org/officeDocument/2006/relationships/hyperlink" Target="http://www.genecards.org/cgi-bin/carddisp.pl?gene=Cntf" TargetMode="External"/><Relationship Id="rId128" Type="http://schemas.openxmlformats.org/officeDocument/2006/relationships/hyperlink" Target="http://dx.doi.org/10.2217/14622416.8.9.1151" TargetMode="External"/><Relationship Id="rId144" Type="http://schemas.openxmlformats.org/officeDocument/2006/relationships/hyperlink" Target="http://dx.doi.org/10.1016/j.brainresbull.2012.08.009" TargetMode="External"/><Relationship Id="rId149" Type="http://schemas.openxmlformats.org/officeDocument/2006/relationships/hyperlink" Target="http://www.genecards.org/cgi-bin/carddisp.pl?gene=Fgf9" TargetMode="External"/><Relationship Id="rId5" Type="http://schemas.openxmlformats.org/officeDocument/2006/relationships/hyperlink" Target="http://www.genecards.org/cgi-bin/carddisp.pl?gene=Gdnf" TargetMode="External"/><Relationship Id="rId90" Type="http://schemas.openxmlformats.org/officeDocument/2006/relationships/hyperlink" Target="http://www.genecards.org/cgi-bin/carddisp.pl?gene=Adcyap1r1" TargetMode="External"/><Relationship Id="rId95" Type="http://schemas.openxmlformats.org/officeDocument/2006/relationships/hyperlink" Target="http://dx.doi.org/10.1016/j.bbadis.2013.02.004" TargetMode="External"/><Relationship Id="rId160" Type="http://schemas.openxmlformats.org/officeDocument/2006/relationships/hyperlink" Target="http://dx.doi.org/10.1111/j.1440-1789.2007.00792.x" TargetMode="External"/><Relationship Id="rId165" Type="http://schemas.openxmlformats.org/officeDocument/2006/relationships/hyperlink" Target="http://www.genecards.org/cgi-bin/carddisp.pl?gene=Ntrk2" TargetMode="External"/><Relationship Id="rId181" Type="http://schemas.openxmlformats.org/officeDocument/2006/relationships/hyperlink" Target="http://www.genecards.org/cgi-bin/carddisp.pl?gene=Actb" TargetMode="External"/><Relationship Id="rId186" Type="http://schemas.openxmlformats.org/officeDocument/2006/relationships/theme" Target="theme/theme1.xml"/><Relationship Id="rId22" Type="http://schemas.openxmlformats.org/officeDocument/2006/relationships/hyperlink" Target="http://www.genecards.org/cgi-bin/carddisp.pl?gene=Lif" TargetMode="External"/><Relationship Id="rId27" Type="http://schemas.openxmlformats.org/officeDocument/2006/relationships/hyperlink" Target="http://dx.doi.org/10.1007/BF00220062" TargetMode="External"/><Relationship Id="rId43" Type="http://schemas.openxmlformats.org/officeDocument/2006/relationships/hyperlink" Target="http://dx.doi.org/10.1016/S0896-6273(00)80649-2" TargetMode="External"/><Relationship Id="rId48" Type="http://schemas.openxmlformats.org/officeDocument/2006/relationships/hyperlink" Target="http://www.genecards.org/cgi-bin/carddisp.pl?gene=Cd40" TargetMode="External"/><Relationship Id="rId64" Type="http://schemas.openxmlformats.org/officeDocument/2006/relationships/hyperlink" Target="http://www.genecards.org/cgi-bin/carddisp.pl?gene=Ptger2" TargetMode="External"/><Relationship Id="rId69" Type="http://schemas.openxmlformats.org/officeDocument/2006/relationships/hyperlink" Target="http://online.liebertpub.com/doi/pdf/10.1089/neu.2009.1229" TargetMode="External"/><Relationship Id="rId113" Type="http://schemas.openxmlformats.org/officeDocument/2006/relationships/hyperlink" Target="http://www.genecards.org/cgi-bin/carddisp.pl?gene=Gfra2" TargetMode="External"/><Relationship Id="rId118" Type="http://schemas.openxmlformats.org/officeDocument/2006/relationships/hyperlink" Target="http://dx.doi.org/10.1097/01.ta.0000196345.81169.a1" TargetMode="External"/><Relationship Id="rId134" Type="http://schemas.openxmlformats.org/officeDocument/2006/relationships/hyperlink" Target="http://www.plosone.org/article/info%3Adoi%2F10.1371%2Fjournal.pone.0009103" TargetMode="External"/><Relationship Id="rId139" Type="http://schemas.openxmlformats.org/officeDocument/2006/relationships/hyperlink" Target="http://dx.doi.org/10.1016/j.brainres.2012.05.044" TargetMode="External"/><Relationship Id="rId80" Type="http://schemas.openxmlformats.org/officeDocument/2006/relationships/hyperlink" Target="http://www.genecards.org/cgi-bin/carddisp.pl?gene=Cbln1" TargetMode="External"/><Relationship Id="rId85" Type="http://schemas.openxmlformats.org/officeDocument/2006/relationships/hyperlink" Target="http://dx.doi.org/10.1073/pnas.242603899" TargetMode="External"/><Relationship Id="rId150" Type="http://schemas.openxmlformats.org/officeDocument/2006/relationships/hyperlink" Target="http://dx.doi.org/10.1016/j.freeradbiomed.2010.06.026" TargetMode="External"/><Relationship Id="rId155" Type="http://schemas.openxmlformats.org/officeDocument/2006/relationships/hyperlink" Target="http://www.genecards.org/cgi-bin/carddisp.pl?gene=Crh" TargetMode="External"/><Relationship Id="rId171" Type="http://schemas.openxmlformats.org/officeDocument/2006/relationships/hyperlink" Target="http://www.genecards.org/cgi-bin/carddisp.pl?gene=Gfra1" TargetMode="External"/><Relationship Id="rId176" Type="http://schemas.openxmlformats.org/officeDocument/2006/relationships/hyperlink" Target="http://link.springer.com/article/10.1007%2Fs11481-013-9501-5" TargetMode="External"/><Relationship Id="rId12" Type="http://schemas.openxmlformats.org/officeDocument/2006/relationships/hyperlink" Target="http://www.genecards.org/cgi-bin/carddisp.pl?gene=Galr2" TargetMode="External"/><Relationship Id="rId17" Type="http://schemas.openxmlformats.org/officeDocument/2006/relationships/hyperlink" Target="http://dx.doi.org/10.1074/jbc.M200472200" TargetMode="External"/><Relationship Id="rId33" Type="http://schemas.openxmlformats.org/officeDocument/2006/relationships/hyperlink" Target="http://dx.doi.org/10.1021/pr2012279" TargetMode="External"/><Relationship Id="rId38" Type="http://schemas.openxmlformats.org/officeDocument/2006/relationships/hyperlink" Target="http://www.genecards.org/cgi-bin/carddisp.pl?gene=Gmfb" TargetMode="External"/><Relationship Id="rId59" Type="http://schemas.openxmlformats.org/officeDocument/2006/relationships/hyperlink" Target="http://dx.doi.org/10.7150/ijbs.6.396" TargetMode="External"/><Relationship Id="rId103" Type="http://schemas.openxmlformats.org/officeDocument/2006/relationships/hyperlink" Target="http://onlinelibrary.wiley.com/doi/10.1002/cne.21535/pdf" TargetMode="External"/><Relationship Id="rId108" Type="http://schemas.openxmlformats.org/officeDocument/2006/relationships/hyperlink" Target="http://www.genecards.org/cgi-bin/carddisp.pl?gene=Il6st" TargetMode="External"/><Relationship Id="rId124" Type="http://schemas.openxmlformats.org/officeDocument/2006/relationships/hyperlink" Target="http://dx.doi.org/10.1074/jbc.M112.405654" TargetMode="External"/><Relationship Id="rId129" Type="http://schemas.openxmlformats.org/officeDocument/2006/relationships/hyperlink" Target="http://www.genecards.org/cgi-bin/carddisp.pl?gene=Tgfb1i1" TargetMode="External"/><Relationship Id="rId54" Type="http://schemas.openxmlformats.org/officeDocument/2006/relationships/hyperlink" Target="http://www.genecards.org/cgi-bin/carddisp.pl?gene=Tp53" TargetMode="External"/><Relationship Id="rId70" Type="http://schemas.openxmlformats.org/officeDocument/2006/relationships/hyperlink" Target="http://www.genecards.org/cgi-bin/carddisp.pl?gene=Myc" TargetMode="External"/><Relationship Id="rId75" Type="http://schemas.openxmlformats.org/officeDocument/2006/relationships/hyperlink" Target="http://www.ncbi.nlm.nih.gov/pmc/articles/PMC2967650/pdf/nihms223084.pdf" TargetMode="External"/><Relationship Id="rId91" Type="http://schemas.openxmlformats.org/officeDocument/2006/relationships/hyperlink" Target="http://dx.doi.org/10.1007/s12031-012-9851-0" TargetMode="External"/><Relationship Id="rId96" Type="http://schemas.openxmlformats.org/officeDocument/2006/relationships/hyperlink" Target="http://www.genecards.org/cgi-bin/carddisp.pl?gene=Il1r1" TargetMode="External"/><Relationship Id="rId140" Type="http://schemas.openxmlformats.org/officeDocument/2006/relationships/hyperlink" Target="http://dx.doi.org/10.1016/j.brainres.2006.03.007" TargetMode="External"/><Relationship Id="rId145" Type="http://schemas.openxmlformats.org/officeDocument/2006/relationships/hyperlink" Target="http://www.genecards.org/cgi-bin/carddisp.pl?gene=Stat2" TargetMode="External"/><Relationship Id="rId161" Type="http://schemas.openxmlformats.org/officeDocument/2006/relationships/hyperlink" Target="http://www.genecards.org/cgi-bin/carddisp.pl?gene=Nell1" TargetMode="External"/><Relationship Id="rId166" Type="http://schemas.openxmlformats.org/officeDocument/2006/relationships/hyperlink" Target="http://www.nature.com/npp/journal/v32/n1/abs/1301134a.html" TargetMode="External"/><Relationship Id="rId182" Type="http://schemas.openxmlformats.org/officeDocument/2006/relationships/hyperlink" Target="http://dx.doi.org/10.1016/j.brainres.2008.09.074" TargetMode="External"/><Relationship Id="rId187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016/j.brainres.2012.09.006" TargetMode="External"/><Relationship Id="rId23" Type="http://schemas.openxmlformats.org/officeDocument/2006/relationships/hyperlink" Target="http://dx.doi.org/10.1523/JNEUROSCI.3803-11.2012" TargetMode="External"/><Relationship Id="rId28" Type="http://schemas.openxmlformats.org/officeDocument/2006/relationships/hyperlink" Target="http://www.genecards.org/cgi-bin/carddisp.pl?gene=Rplp1" TargetMode="External"/><Relationship Id="rId49" Type="http://schemas.openxmlformats.org/officeDocument/2006/relationships/hyperlink" Target="http://dx.doi.org/10.1016/S0197-4580(01)00246-9" TargetMode="External"/><Relationship Id="rId114" Type="http://schemas.openxmlformats.org/officeDocument/2006/relationships/hyperlink" Target="http://dx.doi.org/10.1002/nau.10074" TargetMode="External"/><Relationship Id="rId119" Type="http://schemas.openxmlformats.org/officeDocument/2006/relationships/hyperlink" Target="http://www.genecards.org/cgi-bin/carddisp.pl?gene=Bcl2" TargetMode="External"/><Relationship Id="rId44" Type="http://schemas.openxmlformats.org/officeDocument/2006/relationships/hyperlink" Target="http://www.genecards.org/cgi-bin/carddisp.pl?gene=Il6" TargetMode="External"/><Relationship Id="rId60" Type="http://schemas.openxmlformats.org/officeDocument/2006/relationships/hyperlink" Target="http://www.genecards.org/cgi-bin/carddisp.pl?gene=Ppyr1" TargetMode="External"/><Relationship Id="rId65" Type="http://schemas.openxmlformats.org/officeDocument/2006/relationships/hyperlink" Target="http://www.jbc.org/content/288/13/9293.long" TargetMode="External"/><Relationship Id="rId81" Type="http://schemas.openxmlformats.org/officeDocument/2006/relationships/hyperlink" Target="http://www.spandidos-publications.com/ijmm/23/3/363" TargetMode="External"/><Relationship Id="rId86" Type="http://schemas.openxmlformats.org/officeDocument/2006/relationships/hyperlink" Target="http://www.genecards.org/cgi-bin/carddisp.pl?gene=HcRt" TargetMode="External"/><Relationship Id="rId130" Type="http://schemas.openxmlformats.org/officeDocument/2006/relationships/hyperlink" Target="http://dx.doi.org/10.1016/j.jdermsci.2012.09.007" TargetMode="External"/><Relationship Id="rId135" Type="http://schemas.openxmlformats.org/officeDocument/2006/relationships/hyperlink" Target="http://www.genecards.org/cgi-bin/carddisp.pl?gene=Bdnf" TargetMode="External"/><Relationship Id="rId151" Type="http://schemas.openxmlformats.org/officeDocument/2006/relationships/hyperlink" Target="http://www.genecards.org/cgi-bin/carddisp.pl?gene=Ngfrap1" TargetMode="External"/><Relationship Id="rId156" Type="http://schemas.openxmlformats.org/officeDocument/2006/relationships/hyperlink" Target="http://dx.doi.org/10.1530/EJE-08-0050" TargetMode="External"/><Relationship Id="rId177" Type="http://schemas.openxmlformats.org/officeDocument/2006/relationships/hyperlink" Target="http://www.genecards.org/cgi-bin/carddisp.pl?gene=Npy2r" TargetMode="External"/><Relationship Id="rId172" Type="http://schemas.openxmlformats.org/officeDocument/2006/relationships/hyperlink" Target="http://dx.doi.org/10.1111/j.1471-4159.2010.07128.x" TargetMode="External"/><Relationship Id="rId13" Type="http://schemas.openxmlformats.org/officeDocument/2006/relationships/hyperlink" Target="http://dx.doi.org/10.1073/pnas.0712300105" TargetMode="External"/><Relationship Id="rId18" Type="http://schemas.openxmlformats.org/officeDocument/2006/relationships/hyperlink" Target="http://dx.doi.org/10.1038/bonekey.2013.52" TargetMode="External"/><Relationship Id="rId39" Type="http://schemas.openxmlformats.org/officeDocument/2006/relationships/hyperlink" Target="http://onlinelibrary.wiley.com/doi/10.1111/j.1365-2990.2011.01232.x/pdf" TargetMode="External"/><Relationship Id="rId109" Type="http://schemas.openxmlformats.org/officeDocument/2006/relationships/hyperlink" Target="http://dx.doi.org/10.1002/lt.22136" TargetMode="External"/><Relationship Id="rId34" Type="http://schemas.openxmlformats.org/officeDocument/2006/relationships/hyperlink" Target="http://www.genecards.org/cgi-bin/carddisp.pl?gene=Pspn" TargetMode="External"/><Relationship Id="rId50" Type="http://schemas.openxmlformats.org/officeDocument/2006/relationships/hyperlink" Target="http://www.genecards.org/cgi-bin/carddisp.pl?gene=Fgf2" TargetMode="External"/><Relationship Id="rId55" Type="http://schemas.openxmlformats.org/officeDocument/2006/relationships/hyperlink" Target="http://dx.doi.org/10.1016/j.neurobiolaging.2007.07.016" TargetMode="External"/><Relationship Id="rId76" Type="http://schemas.openxmlformats.org/officeDocument/2006/relationships/hyperlink" Target="http://www.genecards.org/cgi-bin/carddisp.pl?gene=Npy1r" TargetMode="External"/><Relationship Id="rId97" Type="http://schemas.openxmlformats.org/officeDocument/2006/relationships/hyperlink" Target="http://dx.doi.org/10.1016/j.jneuroim.2009.01.010" TargetMode="External"/><Relationship Id="rId104" Type="http://schemas.openxmlformats.org/officeDocument/2006/relationships/hyperlink" Target="http://www.genecards.org/cgi-bin/carddisp.pl?gene=Cntfr" TargetMode="External"/><Relationship Id="rId120" Type="http://schemas.openxmlformats.org/officeDocument/2006/relationships/hyperlink" Target="http://dx.doi.org/10.1089/neu.2009.1256" TargetMode="External"/><Relationship Id="rId125" Type="http://schemas.openxmlformats.org/officeDocument/2006/relationships/hyperlink" Target="http://www.genecards.org/cgi-bin/carddisp.pl?gene=Npy" TargetMode="External"/><Relationship Id="rId141" Type="http://schemas.openxmlformats.org/officeDocument/2006/relationships/hyperlink" Target="http://www.genecards.org/cgi-bin/carddisp.pl?gene=Galr1" TargetMode="External"/><Relationship Id="rId146" Type="http://schemas.openxmlformats.org/officeDocument/2006/relationships/hyperlink" Target="http://dx.doi.org/10.1038/cdd.2009.91" TargetMode="External"/><Relationship Id="rId167" Type="http://schemas.openxmlformats.org/officeDocument/2006/relationships/hyperlink" Target="http://www.genecards.org/cgi-bin/carddisp.pl?gene=Stat3" TargetMode="External"/><Relationship Id="rId7" Type="http://schemas.openxmlformats.org/officeDocument/2006/relationships/hyperlink" Target="http://dx.doi.org/10.1016/j.expneurol.2008.12.021" TargetMode="External"/><Relationship Id="rId71" Type="http://schemas.openxmlformats.org/officeDocument/2006/relationships/hyperlink" Target="http://dx.doi.org/10.1074/jbc.M112.431056" TargetMode="External"/><Relationship Id="rId92" Type="http://schemas.openxmlformats.org/officeDocument/2006/relationships/hyperlink" Target="http://www.genecards.org/cgi-bin/carddisp.pl?gene=Stat4" TargetMode="External"/><Relationship Id="rId162" Type="http://schemas.openxmlformats.org/officeDocument/2006/relationships/hyperlink" Target="http://dx.doi.org/10.1007/s11064-008-9867-6" TargetMode="External"/><Relationship Id="rId183" Type="http://schemas.openxmlformats.org/officeDocument/2006/relationships/hyperlink" Target="http://www.genecards.org/cgi-bin/carddisp.pl?gene=Maged1" TargetMode="External"/><Relationship Id="rId2" Type="http://schemas.openxmlformats.org/officeDocument/2006/relationships/styles" Target="styles.xml"/><Relationship Id="rId29" Type="http://schemas.openxmlformats.org/officeDocument/2006/relationships/hyperlink" Target="http://link.springer.com/article/10.1007/s11033-011-1281-5" TargetMode="External"/><Relationship Id="rId24" Type="http://schemas.openxmlformats.org/officeDocument/2006/relationships/hyperlink" Target="http://www.genecards.org/cgi-bin/carddisp.pl?gene=Rpl13a" TargetMode="External"/><Relationship Id="rId40" Type="http://schemas.openxmlformats.org/officeDocument/2006/relationships/hyperlink" Target="http://www.genecards.org/cgi-bin/carddisp.pl?gene=Nrg2" TargetMode="External"/><Relationship Id="rId45" Type="http://schemas.openxmlformats.org/officeDocument/2006/relationships/hyperlink" Target="http://dx.doi.org/10.1016/j.expneurol.2012.12.007" TargetMode="External"/><Relationship Id="rId66" Type="http://schemas.openxmlformats.org/officeDocument/2006/relationships/hyperlink" Target="http://www.genecards.org/cgi-bin/carddisp.pl?gene=Crhr1" TargetMode="External"/><Relationship Id="rId87" Type="http://schemas.openxmlformats.org/officeDocument/2006/relationships/hyperlink" Target="http://dx.doi.org/10.1016/j.neulet.2012.07.002" TargetMode="External"/><Relationship Id="rId110" Type="http://schemas.openxmlformats.org/officeDocument/2006/relationships/hyperlink" Target="http://link.springer.com/article/10.1134%2FS1607672908050037?LI=true" TargetMode="External"/><Relationship Id="rId115" Type="http://schemas.openxmlformats.org/officeDocument/2006/relationships/hyperlink" Target="http://www.genecards.org/cgi-bin/carddisp.pl?gene=Crhbp" TargetMode="External"/><Relationship Id="rId131" Type="http://schemas.openxmlformats.org/officeDocument/2006/relationships/hyperlink" Target="http://www.genecards.org/cgi-bin/carddisp.pl?gene=Crhr2" TargetMode="External"/><Relationship Id="rId136" Type="http://schemas.openxmlformats.org/officeDocument/2006/relationships/hyperlink" Target="http://dx.doi.org/10.1074/jbc.M113.463711" TargetMode="External"/><Relationship Id="rId157" Type="http://schemas.openxmlformats.org/officeDocument/2006/relationships/hyperlink" Target="http://www.genecards.org/cgi-bin/carddisp.pl?gene=Frs3" TargetMode="External"/><Relationship Id="rId178" Type="http://schemas.openxmlformats.org/officeDocument/2006/relationships/hyperlink" Target="http://www.jneurosci.org/content/28/53/14428" TargetMode="External"/><Relationship Id="rId61" Type="http://schemas.openxmlformats.org/officeDocument/2006/relationships/hyperlink" Target="http://dx.doi.org/10.1016/j.peptides.2006.07.003" TargetMode="External"/><Relationship Id="rId82" Type="http://schemas.openxmlformats.org/officeDocument/2006/relationships/hyperlink" Target="http://www.genecards.org/cgi-bin/carddisp.pl?gene=Mt3" TargetMode="External"/><Relationship Id="rId152" Type="http://schemas.openxmlformats.org/officeDocument/2006/relationships/hyperlink" Target="http://dx.doi.org/10.1016/j.brainresbull.2008.01.001" TargetMode="External"/><Relationship Id="rId173" Type="http://schemas.openxmlformats.org/officeDocument/2006/relationships/hyperlink" Target="http://www.genecards.org/cgi-bin/carddisp.pl?gene=Frs2" TargetMode="External"/><Relationship Id="rId19" Type="http://schemas.openxmlformats.org/officeDocument/2006/relationships/hyperlink" Target="http://www.genecards.org/cgi-bin/carddisp.pl?gene=Vgf" TargetMode="External"/><Relationship Id="rId14" Type="http://schemas.openxmlformats.org/officeDocument/2006/relationships/hyperlink" Target="http://dx.doi.org/10.1016/j.brainres.2005.12.060" TargetMode="External"/><Relationship Id="rId30" Type="http://schemas.openxmlformats.org/officeDocument/2006/relationships/hyperlink" Target="http://www.genecards.org/cgi-bin/carddisp.pl?gene=Tgfa" TargetMode="External"/><Relationship Id="rId35" Type="http://schemas.openxmlformats.org/officeDocument/2006/relationships/hyperlink" Target="http://dx.doi.org/10.1016/S0896-6273(00)80453-5" TargetMode="External"/><Relationship Id="rId56" Type="http://schemas.openxmlformats.org/officeDocument/2006/relationships/hyperlink" Target="http://www.genecards.org/cgi-bin/carddisp.pl?gene=Fos" TargetMode="External"/><Relationship Id="rId77" Type="http://schemas.openxmlformats.org/officeDocument/2006/relationships/hyperlink" Target="http://dx.doi.org/10.1007/s12017-012-8206-x" TargetMode="External"/><Relationship Id="rId100" Type="http://schemas.openxmlformats.org/officeDocument/2006/relationships/hyperlink" Target="http://www.genecards.org/cgi-bin/carddisp.pl?gene=Grpr" TargetMode="External"/><Relationship Id="rId105" Type="http://schemas.openxmlformats.org/officeDocument/2006/relationships/hyperlink" Target="http://dx.doi.org/10.1523/JNEUROSCI.3386-12.2013" TargetMode="External"/><Relationship Id="rId126" Type="http://schemas.openxmlformats.org/officeDocument/2006/relationships/hyperlink" Target="http://dx.doi.org/10.1016/j.nurt.2009.10.019" TargetMode="External"/><Relationship Id="rId147" Type="http://schemas.openxmlformats.org/officeDocument/2006/relationships/hyperlink" Target="http://www.genecards.org/cgi-bin/carddisp.pl?gene=Hcrtr1" TargetMode="External"/><Relationship Id="rId168" Type="http://schemas.openxmlformats.org/officeDocument/2006/relationships/hyperlink" Target="http://dx.doi.org/10.1016/j.bbrc.2013.04.011" TargetMode="External"/><Relationship Id="rId8" Type="http://schemas.openxmlformats.org/officeDocument/2006/relationships/hyperlink" Target="http://dx.doi.org/10.3233/RNN-2010-0528" TargetMode="External"/><Relationship Id="rId51" Type="http://schemas.openxmlformats.org/officeDocument/2006/relationships/hyperlink" Target="http://dx.doi.org/10.1016/j.brainresbull.2006.04.008" TargetMode="External"/><Relationship Id="rId72" Type="http://schemas.openxmlformats.org/officeDocument/2006/relationships/hyperlink" Target="http://www.genecards.org/cgi-bin/carddisp.pl?gene=Nf1" TargetMode="External"/><Relationship Id="rId93" Type="http://schemas.openxmlformats.org/officeDocument/2006/relationships/hyperlink" Target="http://www.sciencedirect.com/science/article/pii/S1072751506000457" TargetMode="External"/><Relationship Id="rId98" Type="http://schemas.openxmlformats.org/officeDocument/2006/relationships/hyperlink" Target="http://www.genecards.org/cgi-bin/carddisp.pl?gene=Mc2r" TargetMode="External"/><Relationship Id="rId121" Type="http://schemas.openxmlformats.org/officeDocument/2006/relationships/hyperlink" Target="http://www.genecards.org/cgi-bin/carddisp.pl?gene=Il10" TargetMode="External"/><Relationship Id="rId142" Type="http://schemas.openxmlformats.org/officeDocument/2006/relationships/hyperlink" Target="http://dx.doi.org/10.1016/j.npep.2011.11.001" TargetMode="External"/><Relationship Id="rId163" Type="http://schemas.openxmlformats.org/officeDocument/2006/relationships/hyperlink" Target="http://www.genecards.org/cgi-bin/carddisp.pl?gene=Stat1" TargetMode="External"/><Relationship Id="rId184" Type="http://schemas.openxmlformats.org/officeDocument/2006/relationships/hyperlink" Target="http://dx.doi.org/10.1016/S0896-6273(00)00036-2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dx.doi.org/10.1186/1471-2199-11-61" TargetMode="External"/><Relationship Id="rId46" Type="http://schemas.openxmlformats.org/officeDocument/2006/relationships/hyperlink" Target="http://www.genecards.org/cgi-bin/carddisp.pl?gene=Hspb1" TargetMode="External"/><Relationship Id="rId67" Type="http://schemas.openxmlformats.org/officeDocument/2006/relationships/hyperlink" Target="http://dx.doi.org/10.1074/jbc.M113.473660" TargetMode="External"/><Relationship Id="rId116" Type="http://schemas.openxmlformats.org/officeDocument/2006/relationships/hyperlink" Target="http://www.plosone.org/article/info%3Adoi%2F10.1371%2Fjournal.pone.0050985" TargetMode="External"/><Relationship Id="rId137" Type="http://schemas.openxmlformats.org/officeDocument/2006/relationships/hyperlink" Target="http://dx.doi.org/10.1111/jnc.12249" TargetMode="External"/><Relationship Id="rId158" Type="http://schemas.openxmlformats.org/officeDocument/2006/relationships/hyperlink" Target="http://dx.doi.org/10.1016/j.expneurol.2008.11.011" TargetMode="External"/><Relationship Id="rId20" Type="http://schemas.openxmlformats.org/officeDocument/2006/relationships/hyperlink" Target="http://www.jneurosci.org/content/23/34/10800.full.pdf+html" TargetMode="External"/><Relationship Id="rId41" Type="http://schemas.openxmlformats.org/officeDocument/2006/relationships/hyperlink" Target="http://onlinelibrary.wiley.com/doi/10.1002/cne.20016/pdf" TargetMode="External"/><Relationship Id="rId62" Type="http://schemas.openxmlformats.org/officeDocument/2006/relationships/hyperlink" Target="http://www.genecards.org/cgi-bin/carddisp.pl?gene=Ntf4" TargetMode="External"/><Relationship Id="rId83" Type="http://schemas.openxmlformats.org/officeDocument/2006/relationships/hyperlink" Target="http://dx.doi.org/10.1007/s10072-012-0978-0" TargetMode="External"/><Relationship Id="rId88" Type="http://schemas.openxmlformats.org/officeDocument/2006/relationships/hyperlink" Target="http://www.genecards.org/cgi-bin/carddisp.pl?gene=Zfp91" TargetMode="External"/><Relationship Id="rId111" Type="http://schemas.openxmlformats.org/officeDocument/2006/relationships/hyperlink" Target="http://www.genecards.org/cgi-bin/carddisp.pl?gene=Ngfr" TargetMode="External"/><Relationship Id="rId132" Type="http://schemas.openxmlformats.org/officeDocument/2006/relationships/hyperlink" Target="http://dx.doi.org/10.1016/S1043-2760(02)00670-7" TargetMode="External"/><Relationship Id="rId153" Type="http://schemas.openxmlformats.org/officeDocument/2006/relationships/hyperlink" Target="http://www.genecards.org/cgi-bin/carddisp.pl?gene=Ntf3" TargetMode="External"/><Relationship Id="rId174" Type="http://schemas.openxmlformats.org/officeDocument/2006/relationships/hyperlink" Target="http://dx.doi.org/10.1111/j.1471-4159.2005.03632.x" TargetMode="External"/><Relationship Id="rId179" Type="http://schemas.openxmlformats.org/officeDocument/2006/relationships/hyperlink" Target="http://www.genecards.org/cgi-bin/carddisp.pl?gene=Hcrtr2" TargetMode="External"/><Relationship Id="rId15" Type="http://schemas.openxmlformats.org/officeDocument/2006/relationships/hyperlink" Target="http://www.genecards.org/cgi-bin/carddisp.pl?gene=Cxcr4" TargetMode="External"/><Relationship Id="rId36" Type="http://schemas.openxmlformats.org/officeDocument/2006/relationships/hyperlink" Target="http://www.genecards.org/cgi-bin/carddisp.pl?gene=Cx3cr1" TargetMode="External"/><Relationship Id="rId57" Type="http://schemas.openxmlformats.org/officeDocument/2006/relationships/hyperlink" Target="http://dx.doi.org/10.1016/j.neuroscience.2013.01.013" TargetMode="External"/><Relationship Id="rId106" Type="http://schemas.openxmlformats.org/officeDocument/2006/relationships/hyperlink" Target="http://www.genecards.org/cgi-bin/carddisp.pl?gene=Il6r" TargetMode="External"/><Relationship Id="rId127" Type="http://schemas.openxmlformats.org/officeDocument/2006/relationships/hyperlink" Target="http://www.genecards.org/cgi-bin/carddisp.pl?gene=Nr1i2" TargetMode="External"/><Relationship Id="rId10" Type="http://schemas.openxmlformats.org/officeDocument/2006/relationships/hyperlink" Target="http://www.genecards.org/cgi-bin/carddisp.pl?gene=Gmfg" TargetMode="External"/><Relationship Id="rId31" Type="http://schemas.openxmlformats.org/officeDocument/2006/relationships/hyperlink" Target="http://dx.doi.org/10.1016/j.neuroscience.2009.02.029" TargetMode="External"/><Relationship Id="rId52" Type="http://schemas.openxmlformats.org/officeDocument/2006/relationships/hyperlink" Target="http://www.genecards.org/cgi-bin/carddisp.pl?gene=Ngf" TargetMode="External"/><Relationship Id="rId73" Type="http://schemas.openxmlformats.org/officeDocument/2006/relationships/hyperlink" Target="http://dx.doi.org/10.1172/JCI45677" TargetMode="External"/><Relationship Id="rId78" Type="http://schemas.openxmlformats.org/officeDocument/2006/relationships/hyperlink" Target="http://www.genecards.org/cgi-bin/carddisp.pl?gene=Lifr" TargetMode="External"/><Relationship Id="rId94" Type="http://schemas.openxmlformats.org/officeDocument/2006/relationships/hyperlink" Target="http://www.genecards.org/cgi-bin/carddisp.pl?gene=Tgfb1" TargetMode="External"/><Relationship Id="rId99" Type="http://schemas.openxmlformats.org/officeDocument/2006/relationships/hyperlink" Target="http://dx.doi.org/10.1007/s00418-011-0899-7" TargetMode="External"/><Relationship Id="rId101" Type="http://schemas.openxmlformats.org/officeDocument/2006/relationships/hyperlink" Target="http://dx.doi.org/10.1016/j.neuropharm.2006.09.020" TargetMode="External"/><Relationship Id="rId122" Type="http://schemas.openxmlformats.org/officeDocument/2006/relationships/hyperlink" Target="http://dx.doi.org/10.1016/j.jneuroim.2006.03.001" TargetMode="External"/><Relationship Id="rId143" Type="http://schemas.openxmlformats.org/officeDocument/2006/relationships/hyperlink" Target="http://www.genecards.org/cgi-bin/carddisp.pl?gene=Cckar" TargetMode="External"/><Relationship Id="rId148" Type="http://schemas.openxmlformats.org/officeDocument/2006/relationships/hyperlink" Target="http://dx.doi.org/10.1016/j.smrv.2008.05.002" TargetMode="External"/><Relationship Id="rId164" Type="http://schemas.openxmlformats.org/officeDocument/2006/relationships/hyperlink" Target="http://dx.doi.org/10.1186/1742-2094-9-170" TargetMode="External"/><Relationship Id="rId169" Type="http://schemas.openxmlformats.org/officeDocument/2006/relationships/hyperlink" Target="http://www.genecards.org/cgi-bin/carddisp.pl?gene=Npffr2" TargetMode="External"/><Relationship Id="rId18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16/j.ymthe.2004.08.026" TargetMode="External"/><Relationship Id="rId180" Type="http://schemas.openxmlformats.org/officeDocument/2006/relationships/hyperlink" Target="http://dx.doi.org/10.1111/ejn.121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11E399-7365-41BD-BDCA-110DAB5AC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3</Pages>
  <Words>3765</Words>
  <Characters>21464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p</dc:creator>
  <cp:lastModifiedBy>Courteau Butler, Christine M.</cp:lastModifiedBy>
  <cp:revision>16</cp:revision>
  <cp:lastPrinted>2013-10-19T21:36:00Z</cp:lastPrinted>
  <dcterms:created xsi:type="dcterms:W3CDTF">2013-10-19T19:05:00Z</dcterms:created>
  <dcterms:modified xsi:type="dcterms:W3CDTF">2015-03-17T19:45:00Z</dcterms:modified>
</cp:coreProperties>
</file>